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509B" w:rsidRDefault="00E7509B" w:rsidP="00E7509B">
      <w:pPr>
        <w:spacing w:line="240" w:lineRule="auto"/>
        <w:jc w:val="both"/>
        <w:rPr>
          <w:rFonts w:ascii="Times New Roman" w:eastAsia="Arial" w:hAnsi="Times New Roman" w:cs="Times New Roman"/>
          <w:b/>
          <w:sz w:val="20"/>
          <w:szCs w:val="20"/>
        </w:rPr>
      </w:pPr>
    </w:p>
    <w:p w:rsidR="00E7509B" w:rsidRDefault="00E7509B" w:rsidP="00E7509B">
      <w:pPr>
        <w:spacing w:line="240" w:lineRule="auto"/>
        <w:jc w:val="both"/>
        <w:rPr>
          <w:rFonts w:ascii="Times New Roman" w:eastAsia="Arial" w:hAnsi="Times New Roman" w:cs="Times New Roman"/>
          <w:b/>
          <w:sz w:val="20"/>
          <w:szCs w:val="20"/>
        </w:rPr>
      </w:pPr>
      <w:r>
        <w:rPr>
          <w:rFonts w:ascii="Times New Roman" w:eastAsia="Arial" w:hAnsi="Times New Roman" w:cs="Times New Roman"/>
          <w:b/>
          <w:sz w:val="20"/>
          <w:szCs w:val="20"/>
        </w:rPr>
        <w:t xml:space="preserve"> Supplementary Materials </w:t>
      </w:r>
    </w:p>
    <w:tbl>
      <w:tblPr>
        <w:tblStyle w:val="TableGrid1"/>
        <w:tblW w:w="8981" w:type="dxa"/>
        <w:jc w:val="center"/>
        <w:tblInd w:w="0" w:type="dxa"/>
        <w:tblLook w:val="04A0" w:firstRow="1" w:lastRow="0" w:firstColumn="1" w:lastColumn="0" w:noHBand="0" w:noVBand="1"/>
      </w:tblPr>
      <w:tblGrid>
        <w:gridCol w:w="2499"/>
        <w:gridCol w:w="563"/>
        <w:gridCol w:w="689"/>
        <w:gridCol w:w="688"/>
        <w:gridCol w:w="757"/>
        <w:gridCol w:w="757"/>
        <w:gridCol w:w="757"/>
        <w:gridCol w:w="757"/>
        <w:gridCol w:w="757"/>
        <w:gridCol w:w="757"/>
      </w:tblGrid>
      <w:tr w:rsidR="00E7509B" w:rsidTr="00E7509B">
        <w:trPr>
          <w:trHeight w:val="106"/>
          <w:jc w:val="center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hideMark/>
          </w:tcPr>
          <w:p w:rsidR="00E7509B" w:rsidRDefault="00E7509B">
            <w:pPr>
              <w:spacing w:after="0" w:line="276" w:lineRule="auto"/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Correlations between Corporal Punishment, Teacher-Child Relationship and Aggression</w:t>
            </w:r>
          </w:p>
        </w:tc>
      </w:tr>
      <w:tr w:rsidR="00E7509B" w:rsidTr="00E7509B">
        <w:trPr>
          <w:trHeight w:val="99"/>
          <w:jc w:val="center"/>
        </w:trPr>
        <w:tc>
          <w:tcPr>
            <w:tcW w:w="2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7509B" w:rsidRDefault="00E7509B">
            <w:pPr>
              <w:spacing w:after="0" w:line="276" w:lineRule="auto"/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5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7509B" w:rsidRDefault="00E7509B">
            <w:pPr>
              <w:spacing w:after="0" w:line="276" w:lineRule="auto"/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7509B" w:rsidRDefault="00E7509B">
            <w:pPr>
              <w:spacing w:after="0" w:line="276" w:lineRule="auto"/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7509B" w:rsidRDefault="00E7509B">
            <w:pPr>
              <w:spacing w:after="0" w:line="276" w:lineRule="auto"/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7509B" w:rsidRDefault="00E7509B">
            <w:pPr>
              <w:spacing w:after="0" w:line="276" w:lineRule="auto"/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7509B" w:rsidRDefault="00E7509B">
            <w:pPr>
              <w:spacing w:after="0" w:line="276" w:lineRule="auto"/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7509B" w:rsidRDefault="00E7509B">
            <w:pPr>
              <w:spacing w:after="0" w:line="276" w:lineRule="auto"/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7509B" w:rsidRDefault="00E7509B">
            <w:pPr>
              <w:spacing w:after="0" w:line="276" w:lineRule="auto"/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7509B" w:rsidRDefault="00E7509B">
            <w:pPr>
              <w:spacing w:after="0" w:line="276" w:lineRule="auto"/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7509B" w:rsidRDefault="00E7509B">
            <w:pPr>
              <w:spacing w:after="0" w:line="276" w:lineRule="auto"/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  <w:t>9</w:t>
            </w:r>
          </w:p>
        </w:tc>
      </w:tr>
      <w:tr w:rsidR="00E7509B" w:rsidTr="00E7509B">
        <w:trPr>
          <w:trHeight w:val="99"/>
          <w:jc w:val="center"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hideMark/>
          </w:tcPr>
          <w:p w:rsidR="00E7509B" w:rsidRDefault="00E7509B">
            <w:pPr>
              <w:spacing w:after="0" w:line="276" w:lineRule="auto"/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  <w:t xml:space="preserve">Corporal Punishmen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509B" w:rsidRDefault="00E7509B">
            <w:pPr>
              <w:spacing w:after="0" w:line="276" w:lineRule="auto"/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509B" w:rsidRDefault="00E7509B">
            <w:pPr>
              <w:spacing w:after="0" w:line="276" w:lineRule="auto"/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509B" w:rsidRDefault="00E7509B">
            <w:pPr>
              <w:spacing w:after="0" w:line="276" w:lineRule="auto"/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E7509B" w:rsidTr="00E7509B">
        <w:trPr>
          <w:trHeight w:val="106"/>
          <w:jc w:val="center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7509B" w:rsidRDefault="00E7509B">
            <w:pPr>
              <w:spacing w:after="0" w:line="276" w:lineRule="auto"/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  <w:t>1. Age 1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E7509B" w:rsidRDefault="00E7509B">
            <w:pPr>
              <w:spacing w:after="0" w:line="276" w:lineRule="auto"/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7509B" w:rsidRDefault="00E7509B">
            <w:pPr>
              <w:spacing w:after="0" w:line="276" w:lineRule="auto"/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  <w:t>.3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7509B" w:rsidRDefault="00E7509B">
            <w:pPr>
              <w:spacing w:after="0" w:line="276" w:lineRule="auto"/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  <w:t>.2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7509B" w:rsidRDefault="00E7509B">
            <w:pPr>
              <w:spacing w:after="0" w:line="276" w:lineRule="auto"/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  <w:t>-.1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7509B" w:rsidRDefault="00E7509B">
            <w:pPr>
              <w:spacing w:after="0" w:line="276" w:lineRule="auto"/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  <w:t>-.1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7509B" w:rsidRDefault="00E7509B">
            <w:pPr>
              <w:spacing w:after="0" w:line="276" w:lineRule="auto"/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  <w:t>-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7509B" w:rsidRDefault="00E7509B">
            <w:pPr>
              <w:spacing w:after="0" w:line="276" w:lineRule="auto"/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  <w:t>.3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7509B" w:rsidRDefault="00E7509B">
            <w:pPr>
              <w:spacing w:after="0" w:line="276" w:lineRule="auto"/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  <w:t>.1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7509B" w:rsidRDefault="00E7509B">
            <w:pPr>
              <w:spacing w:after="0" w:line="276" w:lineRule="auto"/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  <w:t>.17**</w:t>
            </w:r>
          </w:p>
        </w:tc>
      </w:tr>
      <w:tr w:rsidR="00E7509B" w:rsidTr="00E7509B">
        <w:trPr>
          <w:trHeight w:val="106"/>
          <w:jc w:val="center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7509B" w:rsidRDefault="00E7509B">
            <w:pPr>
              <w:spacing w:after="0" w:line="276" w:lineRule="auto"/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  <w:t>2. Age 1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E7509B" w:rsidRDefault="00E7509B">
            <w:pPr>
              <w:spacing w:after="0" w:line="276" w:lineRule="auto"/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509B" w:rsidRDefault="00E7509B">
            <w:pPr>
              <w:spacing w:after="0" w:line="276" w:lineRule="auto"/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7509B" w:rsidRDefault="00E7509B">
            <w:pPr>
              <w:spacing w:after="0" w:line="276" w:lineRule="auto"/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  <w:t>.4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7509B" w:rsidRDefault="00E7509B">
            <w:pPr>
              <w:spacing w:after="0" w:line="276" w:lineRule="auto"/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  <w:t>-.1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7509B" w:rsidRDefault="00E7509B">
            <w:pPr>
              <w:spacing w:after="0" w:line="276" w:lineRule="auto"/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  <w:t>-.1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7509B" w:rsidRDefault="00E7509B">
            <w:pPr>
              <w:spacing w:after="0" w:line="276" w:lineRule="auto"/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7509B" w:rsidRDefault="00E7509B">
            <w:pPr>
              <w:spacing w:after="0" w:line="276" w:lineRule="auto"/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  <w:t>.1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7509B" w:rsidRDefault="00E7509B">
            <w:pPr>
              <w:spacing w:after="0" w:line="276" w:lineRule="auto"/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  <w:t>.2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7509B" w:rsidRDefault="00E7509B">
            <w:pPr>
              <w:spacing w:after="0" w:line="276" w:lineRule="auto"/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  <w:t>.21**</w:t>
            </w:r>
          </w:p>
        </w:tc>
      </w:tr>
      <w:tr w:rsidR="00E7509B" w:rsidTr="00E7509B">
        <w:trPr>
          <w:trHeight w:val="99"/>
          <w:jc w:val="center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7509B" w:rsidRDefault="00E7509B">
            <w:pPr>
              <w:spacing w:after="0" w:line="276" w:lineRule="auto"/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  <w:t>3. Age 1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E7509B" w:rsidRDefault="00E7509B">
            <w:pPr>
              <w:spacing w:after="0" w:line="276" w:lineRule="auto"/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509B" w:rsidRDefault="00E7509B">
            <w:pPr>
              <w:spacing w:after="0" w:line="276" w:lineRule="auto"/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509B" w:rsidRDefault="00E7509B">
            <w:pPr>
              <w:spacing w:after="0" w:line="276" w:lineRule="auto"/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7509B" w:rsidRDefault="00E7509B">
            <w:pPr>
              <w:spacing w:after="0" w:line="276" w:lineRule="auto"/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7509B" w:rsidRDefault="00E7509B">
            <w:pPr>
              <w:spacing w:after="0" w:line="276" w:lineRule="auto"/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  <w:t>-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7509B" w:rsidRDefault="00E7509B">
            <w:pPr>
              <w:spacing w:after="0" w:line="276" w:lineRule="auto"/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  <w:t>-.1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7509B" w:rsidRDefault="00E7509B">
            <w:pPr>
              <w:spacing w:after="0" w:line="276" w:lineRule="auto"/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  <w:t>.0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7509B" w:rsidRDefault="00E7509B">
            <w:pPr>
              <w:spacing w:after="0" w:line="276" w:lineRule="auto"/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  <w:t>.1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7509B" w:rsidRDefault="00E7509B">
            <w:pPr>
              <w:spacing w:after="0" w:line="276" w:lineRule="auto"/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  <w:t>.28**</w:t>
            </w:r>
          </w:p>
        </w:tc>
      </w:tr>
      <w:tr w:rsidR="00E7509B" w:rsidTr="00E7509B">
        <w:trPr>
          <w:trHeight w:val="106"/>
          <w:jc w:val="center"/>
        </w:trPr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7509B" w:rsidRDefault="00E7509B">
            <w:pPr>
              <w:spacing w:after="0" w:line="276" w:lineRule="auto"/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  <w:t>Teacher-Child Relationsh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509B" w:rsidRDefault="00E7509B">
            <w:pPr>
              <w:spacing w:after="0" w:line="276" w:lineRule="auto"/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509B" w:rsidRDefault="00E7509B">
            <w:pPr>
              <w:spacing w:after="0" w:line="276" w:lineRule="auto"/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509B" w:rsidRDefault="00E7509B">
            <w:pPr>
              <w:spacing w:after="0" w:line="276" w:lineRule="auto"/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509B" w:rsidRDefault="00E7509B">
            <w:pPr>
              <w:spacing w:after="0" w:line="276" w:lineRule="auto"/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509B" w:rsidRDefault="00E7509B">
            <w:pPr>
              <w:spacing w:after="0" w:line="276" w:lineRule="auto"/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509B" w:rsidRDefault="00E7509B">
            <w:pPr>
              <w:spacing w:after="0" w:line="276" w:lineRule="auto"/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509B" w:rsidRDefault="00E7509B">
            <w:pPr>
              <w:spacing w:after="0" w:line="276" w:lineRule="auto"/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509B" w:rsidRDefault="00E7509B">
            <w:pPr>
              <w:spacing w:after="0" w:line="276" w:lineRule="auto"/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E7509B" w:rsidTr="00E7509B">
        <w:trPr>
          <w:trHeight w:val="106"/>
          <w:jc w:val="center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7509B" w:rsidRDefault="00E7509B">
            <w:pPr>
              <w:spacing w:after="0" w:line="276" w:lineRule="auto"/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  <w:t>4. Age 1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E7509B" w:rsidRDefault="00E7509B">
            <w:pPr>
              <w:spacing w:after="0" w:line="276" w:lineRule="auto"/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509B" w:rsidRDefault="00E7509B">
            <w:pPr>
              <w:spacing w:after="0" w:line="276" w:lineRule="auto"/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509B" w:rsidRDefault="00E7509B">
            <w:pPr>
              <w:spacing w:after="0" w:line="276" w:lineRule="auto"/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509B" w:rsidRDefault="00E7509B">
            <w:pPr>
              <w:spacing w:after="0" w:line="276" w:lineRule="auto"/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7509B" w:rsidRDefault="00E7509B">
            <w:pPr>
              <w:spacing w:after="0" w:line="276" w:lineRule="auto"/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  <w:t>.2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7509B" w:rsidRDefault="00E7509B">
            <w:pPr>
              <w:spacing w:after="0" w:line="276" w:lineRule="auto"/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  <w:t>.1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7509B" w:rsidRDefault="00E7509B">
            <w:pPr>
              <w:spacing w:after="0" w:line="276" w:lineRule="auto"/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  <w:t>-.3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7509B" w:rsidRDefault="00E7509B">
            <w:pPr>
              <w:spacing w:after="0" w:line="276" w:lineRule="auto"/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  <w:t>-.2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7509B" w:rsidRDefault="00E7509B">
            <w:pPr>
              <w:spacing w:after="0" w:line="276" w:lineRule="auto"/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  <w:t>-.12**</w:t>
            </w:r>
          </w:p>
        </w:tc>
      </w:tr>
      <w:tr w:rsidR="00E7509B" w:rsidTr="00E7509B">
        <w:trPr>
          <w:trHeight w:val="106"/>
          <w:jc w:val="center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7509B" w:rsidRDefault="00E7509B">
            <w:pPr>
              <w:spacing w:after="0" w:line="276" w:lineRule="auto"/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  <w:t>5. Age 1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E7509B" w:rsidRDefault="00E7509B">
            <w:pPr>
              <w:spacing w:after="0" w:line="276" w:lineRule="auto"/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509B" w:rsidRDefault="00E7509B">
            <w:pPr>
              <w:spacing w:after="0" w:line="276" w:lineRule="auto"/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509B" w:rsidRDefault="00E7509B">
            <w:pPr>
              <w:spacing w:after="0" w:line="276" w:lineRule="auto"/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509B" w:rsidRDefault="00E7509B">
            <w:pPr>
              <w:spacing w:after="0" w:line="276" w:lineRule="auto"/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509B" w:rsidRDefault="00E7509B">
            <w:pPr>
              <w:spacing w:after="0" w:line="276" w:lineRule="auto"/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7509B" w:rsidRDefault="00E7509B">
            <w:pPr>
              <w:spacing w:after="0" w:line="276" w:lineRule="auto"/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  <w:t>.3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7509B" w:rsidRDefault="00E7509B">
            <w:pPr>
              <w:spacing w:after="0" w:line="276" w:lineRule="auto"/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  <w:t>-.2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7509B" w:rsidRDefault="00E7509B">
            <w:pPr>
              <w:spacing w:after="0" w:line="276" w:lineRule="auto"/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  <w:t>-.3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7509B" w:rsidRDefault="00E7509B">
            <w:pPr>
              <w:spacing w:after="0" w:line="276" w:lineRule="auto"/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  <w:t>-.19**</w:t>
            </w:r>
          </w:p>
        </w:tc>
      </w:tr>
      <w:tr w:rsidR="00E7509B" w:rsidTr="00E7509B">
        <w:trPr>
          <w:trHeight w:val="99"/>
          <w:jc w:val="center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7509B" w:rsidRDefault="00E7509B">
            <w:pPr>
              <w:spacing w:after="0" w:line="276" w:lineRule="auto"/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  <w:t>6. Age 1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E7509B" w:rsidRDefault="00E7509B">
            <w:pPr>
              <w:spacing w:after="0" w:line="276" w:lineRule="auto"/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509B" w:rsidRDefault="00E7509B">
            <w:pPr>
              <w:spacing w:after="0" w:line="276" w:lineRule="auto"/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509B" w:rsidRDefault="00E7509B">
            <w:pPr>
              <w:spacing w:after="0" w:line="276" w:lineRule="auto"/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509B" w:rsidRDefault="00E7509B">
            <w:pPr>
              <w:spacing w:after="0" w:line="276" w:lineRule="auto"/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509B" w:rsidRDefault="00E7509B">
            <w:pPr>
              <w:spacing w:after="0" w:line="276" w:lineRule="auto"/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509B" w:rsidRDefault="00E7509B">
            <w:pPr>
              <w:spacing w:after="0" w:line="276" w:lineRule="auto"/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7509B" w:rsidRDefault="00E7509B">
            <w:pPr>
              <w:spacing w:after="0" w:line="276" w:lineRule="auto"/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  <w:t>-.1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7509B" w:rsidRDefault="00E7509B">
            <w:pPr>
              <w:spacing w:after="0" w:line="276" w:lineRule="auto"/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  <w:t>-.1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7509B" w:rsidRDefault="00E7509B">
            <w:pPr>
              <w:spacing w:after="0" w:line="276" w:lineRule="auto"/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  <w:t>-.24**</w:t>
            </w:r>
          </w:p>
        </w:tc>
      </w:tr>
      <w:tr w:rsidR="00E7509B" w:rsidTr="00E7509B">
        <w:trPr>
          <w:trHeight w:val="106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E7509B" w:rsidRDefault="00E7509B">
            <w:pPr>
              <w:spacing w:after="0" w:line="276" w:lineRule="auto"/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  <w:t xml:space="preserve">Aggress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509B" w:rsidRDefault="00E7509B">
            <w:pPr>
              <w:spacing w:after="0" w:line="276" w:lineRule="auto"/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509B" w:rsidRDefault="00E7509B">
            <w:pPr>
              <w:spacing w:after="0" w:line="276" w:lineRule="auto"/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509B" w:rsidRDefault="00E7509B">
            <w:pPr>
              <w:spacing w:after="0" w:line="276" w:lineRule="auto"/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509B" w:rsidRDefault="00E7509B">
            <w:pPr>
              <w:spacing w:after="0" w:line="276" w:lineRule="auto"/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509B" w:rsidRDefault="00E7509B">
            <w:pPr>
              <w:spacing w:after="0" w:line="276" w:lineRule="auto"/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509B" w:rsidRDefault="00E7509B">
            <w:pPr>
              <w:spacing w:after="0" w:line="276" w:lineRule="auto"/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509B" w:rsidRDefault="00E7509B">
            <w:pPr>
              <w:spacing w:after="0" w:line="276" w:lineRule="auto"/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509B" w:rsidRDefault="00E7509B">
            <w:pPr>
              <w:spacing w:after="0" w:line="276" w:lineRule="auto"/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E7509B" w:rsidTr="00E7509B">
        <w:trPr>
          <w:trHeight w:val="106"/>
          <w:jc w:val="center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7509B" w:rsidRDefault="00E7509B">
            <w:pPr>
              <w:spacing w:after="0" w:line="276" w:lineRule="auto"/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  <w:t>7. Age 11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E7509B" w:rsidRDefault="00E7509B">
            <w:pPr>
              <w:spacing w:after="0" w:line="276" w:lineRule="auto"/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509B" w:rsidRDefault="00E7509B">
            <w:pPr>
              <w:spacing w:after="0" w:line="276" w:lineRule="auto"/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509B" w:rsidRDefault="00E7509B">
            <w:pPr>
              <w:spacing w:after="0" w:line="276" w:lineRule="auto"/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509B" w:rsidRDefault="00E7509B">
            <w:pPr>
              <w:spacing w:after="0" w:line="276" w:lineRule="auto"/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509B" w:rsidRDefault="00E7509B">
            <w:pPr>
              <w:spacing w:after="0" w:line="276" w:lineRule="auto"/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509B" w:rsidRDefault="00E7509B">
            <w:pPr>
              <w:spacing w:after="0" w:line="276" w:lineRule="auto"/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509B" w:rsidRDefault="00E7509B">
            <w:pPr>
              <w:spacing w:after="0" w:line="276" w:lineRule="auto"/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7509B" w:rsidRDefault="00E7509B">
            <w:pPr>
              <w:spacing w:after="0" w:line="276" w:lineRule="auto"/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  <w:t>.4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7509B" w:rsidRDefault="00E7509B">
            <w:pPr>
              <w:spacing w:after="0" w:line="276" w:lineRule="auto"/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  <w:t>.34**</w:t>
            </w:r>
          </w:p>
        </w:tc>
      </w:tr>
      <w:tr w:rsidR="00E7509B" w:rsidTr="00E7509B">
        <w:trPr>
          <w:trHeight w:val="106"/>
          <w:jc w:val="center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7509B" w:rsidRDefault="00E7509B">
            <w:pPr>
              <w:spacing w:after="0" w:line="276" w:lineRule="auto"/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  <w:t>8. Age 13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E7509B" w:rsidRDefault="00E7509B">
            <w:pPr>
              <w:spacing w:after="0" w:line="276" w:lineRule="auto"/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509B" w:rsidRDefault="00E7509B">
            <w:pPr>
              <w:spacing w:after="0" w:line="276" w:lineRule="auto"/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509B" w:rsidRDefault="00E7509B">
            <w:pPr>
              <w:spacing w:after="0" w:line="276" w:lineRule="auto"/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509B" w:rsidRDefault="00E7509B">
            <w:pPr>
              <w:spacing w:after="0" w:line="276" w:lineRule="auto"/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509B" w:rsidRDefault="00E7509B">
            <w:pPr>
              <w:spacing w:after="0" w:line="276" w:lineRule="auto"/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509B" w:rsidRDefault="00E7509B">
            <w:pPr>
              <w:spacing w:after="0" w:line="276" w:lineRule="auto"/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509B" w:rsidRDefault="00E7509B">
            <w:pPr>
              <w:spacing w:after="0" w:line="276" w:lineRule="auto"/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509B" w:rsidRDefault="00E7509B">
            <w:pPr>
              <w:spacing w:after="0" w:line="276" w:lineRule="auto"/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E7509B" w:rsidRDefault="00E7509B">
            <w:pPr>
              <w:spacing w:after="0" w:line="276" w:lineRule="auto"/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  <w:t>.55**</w:t>
            </w:r>
          </w:p>
        </w:tc>
      </w:tr>
      <w:tr w:rsidR="00E7509B" w:rsidTr="00E7509B">
        <w:trPr>
          <w:trHeight w:val="106"/>
          <w:jc w:val="center"/>
        </w:trPr>
        <w:tc>
          <w:tcPr>
            <w:tcW w:w="249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7509B" w:rsidRDefault="00E7509B">
            <w:pPr>
              <w:spacing w:after="0" w:line="276" w:lineRule="auto"/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  <w:t>9. Age 15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</w:tcPr>
          <w:p w:rsidR="00E7509B" w:rsidRDefault="00E7509B">
            <w:pPr>
              <w:spacing w:after="0" w:line="276" w:lineRule="auto"/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509B" w:rsidRDefault="00E7509B">
            <w:pPr>
              <w:spacing w:after="0" w:line="276" w:lineRule="auto"/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509B" w:rsidRDefault="00E7509B">
            <w:pPr>
              <w:spacing w:after="0" w:line="276" w:lineRule="auto"/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509B" w:rsidRDefault="00E7509B">
            <w:pPr>
              <w:spacing w:after="0" w:line="276" w:lineRule="auto"/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509B" w:rsidRDefault="00E7509B">
            <w:pPr>
              <w:spacing w:after="0" w:line="276" w:lineRule="auto"/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509B" w:rsidRDefault="00E7509B">
            <w:pPr>
              <w:spacing w:after="0" w:line="276" w:lineRule="auto"/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509B" w:rsidRDefault="00E7509B">
            <w:pPr>
              <w:spacing w:after="0" w:line="276" w:lineRule="auto"/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509B" w:rsidRDefault="00E7509B">
            <w:pPr>
              <w:spacing w:after="0" w:line="276" w:lineRule="auto"/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7509B" w:rsidRDefault="00E7509B">
            <w:pPr>
              <w:spacing w:after="0" w:line="276" w:lineRule="auto"/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</w:pPr>
          </w:p>
        </w:tc>
      </w:tr>
      <w:tr w:rsidR="00E7509B" w:rsidTr="00E7509B">
        <w:trPr>
          <w:trHeight w:val="99"/>
          <w:jc w:val="center"/>
        </w:trPr>
        <w:tc>
          <w:tcPr>
            <w:tcW w:w="0" w:type="auto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7509B" w:rsidRDefault="00E7509B">
            <w:pPr>
              <w:spacing w:after="0" w:line="240" w:lineRule="auto"/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  <w:t>*</w:t>
            </w:r>
            <w:r>
              <w:rPr>
                <w:rFonts w:ascii="Times New Roman" w:eastAsia="Courier New" w:hAnsi="Times New Roman" w:cs="Times New Roman"/>
                <w:i/>
                <w:iCs/>
                <w:sz w:val="20"/>
                <w:szCs w:val="20"/>
                <w:lang w:val="en-US" w:eastAsia="en-GB"/>
              </w:rPr>
              <w:t xml:space="preserve">p&lt;.05 </w:t>
            </w:r>
            <w:r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  <w:t xml:space="preserve">** </w:t>
            </w:r>
            <w:r>
              <w:rPr>
                <w:rFonts w:ascii="Times New Roman" w:eastAsia="Courier New" w:hAnsi="Times New Roman" w:cs="Times New Roman"/>
                <w:i/>
                <w:sz w:val="20"/>
                <w:szCs w:val="20"/>
                <w:lang w:val="en-US" w:eastAsia="en-GB"/>
              </w:rPr>
              <w:t>p</w:t>
            </w:r>
            <w:r>
              <w:rPr>
                <w:rFonts w:ascii="Times New Roman" w:eastAsia="Courier New" w:hAnsi="Times New Roman" w:cs="Times New Roman"/>
                <w:sz w:val="20"/>
                <w:szCs w:val="20"/>
                <w:lang w:val="en-US" w:eastAsia="en-GB"/>
              </w:rPr>
              <w:t xml:space="preserve">&lt;.01.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509B" w:rsidRDefault="00E7509B">
            <w:pPr>
              <w:spacing w:after="0" w:line="240" w:lineRule="auto"/>
              <w:rPr>
                <w:rFonts w:ascii="Times New Roman" w:eastAsia="Courier New" w:hAnsi="Times New Roman" w:cs="Times New Roman"/>
                <w:i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509B" w:rsidRDefault="00E7509B">
            <w:pPr>
              <w:spacing w:after="0" w:line="240" w:lineRule="auto"/>
              <w:rPr>
                <w:rFonts w:ascii="Times New Roman" w:eastAsia="Courier New" w:hAnsi="Times New Roman" w:cs="Times New Roman"/>
                <w:i/>
                <w:sz w:val="20"/>
                <w:szCs w:val="20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7509B" w:rsidRDefault="00E7509B">
            <w:pPr>
              <w:spacing w:after="0" w:line="240" w:lineRule="auto"/>
              <w:rPr>
                <w:rFonts w:ascii="Times New Roman" w:eastAsia="Courier New" w:hAnsi="Times New Roman" w:cs="Times New Roman"/>
                <w:i/>
                <w:sz w:val="20"/>
                <w:szCs w:val="20"/>
                <w:lang w:val="en-US" w:eastAsia="en-GB"/>
              </w:rPr>
            </w:pPr>
          </w:p>
        </w:tc>
      </w:tr>
    </w:tbl>
    <w:p w:rsidR="00E7509B" w:rsidRDefault="00E7509B" w:rsidP="00E7509B">
      <w:pPr>
        <w:spacing w:line="240" w:lineRule="auto"/>
        <w:jc w:val="both"/>
        <w:rPr>
          <w:rFonts w:ascii="Times New Roman" w:eastAsia="Arial" w:hAnsi="Times New Roman" w:cs="Times New Roman"/>
          <w:b/>
          <w:sz w:val="20"/>
          <w:szCs w:val="20"/>
        </w:rPr>
      </w:pPr>
    </w:p>
    <w:p w:rsidR="00B80D67" w:rsidRDefault="00E7509B">
      <w:bookmarkStart w:id="0" w:name="_GoBack"/>
      <w:bookmarkEnd w:id="0"/>
    </w:p>
    <w:sectPr w:rsidR="00B80D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509B"/>
    <w:rsid w:val="00B64C35"/>
    <w:rsid w:val="00CE5805"/>
    <w:rsid w:val="00E7509B"/>
    <w:rsid w:val="00F00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509B"/>
    <w:pPr>
      <w:spacing w:after="160" w:line="25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uiPriority w:val="39"/>
    <w:rsid w:val="00E7509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509B"/>
    <w:pPr>
      <w:spacing w:after="160" w:line="25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uiPriority w:val="39"/>
    <w:rsid w:val="00E7509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476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19</Characters>
  <Application>Microsoft Office Word</Application>
  <DocSecurity>0</DocSecurity>
  <Lines>4</Lines>
  <Paragraphs>1</Paragraphs>
  <ScaleCrop>false</ScaleCrop>
  <Company/>
  <LinksUpToDate>false</LinksUpToDate>
  <CharactersWithSpaces>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cuser3</dc:creator>
  <cp:lastModifiedBy>rdcuser3</cp:lastModifiedBy>
  <cp:revision>1</cp:revision>
  <dcterms:created xsi:type="dcterms:W3CDTF">2022-07-20T05:41:00Z</dcterms:created>
  <dcterms:modified xsi:type="dcterms:W3CDTF">2022-07-20T05:42:00Z</dcterms:modified>
</cp:coreProperties>
</file>